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860" w:type="dxa"/>
        <w:tblLook w:val="04A0" w:firstRow="1" w:lastRow="0" w:firstColumn="1" w:lastColumn="0" w:noHBand="0" w:noVBand="1"/>
      </w:tblPr>
      <w:tblGrid>
        <w:gridCol w:w="4147"/>
        <w:gridCol w:w="1725"/>
        <w:gridCol w:w="598"/>
        <w:gridCol w:w="1390"/>
      </w:tblGrid>
      <w:tr w:rsidR="00F73E2C" w:rsidRPr="005970AF" w:rsidTr="00A81D07">
        <w:trPr>
          <w:trHeight w:val="1020"/>
        </w:trPr>
        <w:tc>
          <w:tcPr>
            <w:tcW w:w="78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E2C" w:rsidRPr="004D2B71" w:rsidRDefault="00F73E2C" w:rsidP="00A81D07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D2B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4</w:t>
            </w:r>
            <w:r w:rsidR="005970A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Table</w:t>
            </w:r>
            <w:bookmarkStart w:id="0" w:name="_GoBack"/>
            <w:bookmarkEnd w:id="0"/>
            <w:r w:rsidRPr="004D2B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: Associations between smartphone and self-reported measures of social integration in a population of 737 young adults excluding 315 co-habiting individuals</w:t>
            </w:r>
          </w:p>
        </w:tc>
      </w:tr>
      <w:tr w:rsidR="00F73E2C" w:rsidRPr="005970AF" w:rsidTr="00A81D07">
        <w:trPr>
          <w:trHeight w:val="1560"/>
        </w:trPr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D2B71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D2B71">
              <w:rPr>
                <w:rFonts w:ascii="Times New Roman" w:eastAsia="Times New Roman" w:hAnsi="Times New Roman"/>
                <w:b/>
                <w:bCs/>
                <w:color w:val="000000"/>
              </w:rPr>
              <w:t>Total population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4D2B71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High self-reported social role diversity                  (Frequent face-to-face contact with 5-6 social roles)</w:t>
            </w:r>
          </w:p>
        </w:tc>
      </w:tr>
      <w:tr w:rsidR="00F73E2C" w:rsidRPr="004D2B71" w:rsidTr="00A81D07">
        <w:trPr>
          <w:trHeight w:val="240"/>
        </w:trPr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2B7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Smartphone social </w:t>
            </w:r>
            <w:proofErr w:type="spellStart"/>
            <w:r w:rsidRPr="004D2B7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netwok</w:t>
            </w:r>
            <w:proofErr w:type="spellEnd"/>
            <w:r w:rsidRPr="004D2B7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size per month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95%CI</w:t>
            </w:r>
          </w:p>
        </w:tc>
      </w:tr>
      <w:tr w:rsidR="00F73E2C" w:rsidRPr="004D2B71" w:rsidTr="00A81D07">
        <w:trPr>
          <w:trHeight w:val="240"/>
        </w:trPr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D2B7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Number</w:t>
            </w:r>
            <w:proofErr w:type="spellEnd"/>
            <w:r w:rsidRPr="004D2B7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 of alters </w:t>
            </w:r>
            <w:proofErr w:type="spellStart"/>
            <w:r w:rsidRPr="004D2B7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alled</w:t>
            </w:r>
            <w:proofErr w:type="spellEnd"/>
            <w:r w:rsidRPr="004D2B7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73E2C" w:rsidRPr="004D2B71" w:rsidTr="00A81D07">
        <w:trPr>
          <w:trHeight w:val="240"/>
        </w:trPr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-10 alter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95 (22.5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  <w:proofErr w:type="spellEnd"/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]</w:t>
            </w:r>
          </w:p>
        </w:tc>
      </w:tr>
      <w:tr w:rsidR="00F73E2C" w:rsidRPr="004D2B71" w:rsidTr="00A81D07">
        <w:trPr>
          <w:trHeight w:val="240"/>
        </w:trPr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-20 alter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0 (35.5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0.79;2.52]</w:t>
            </w:r>
          </w:p>
        </w:tc>
      </w:tr>
      <w:tr w:rsidR="00F73E2C" w:rsidRPr="004D2B71" w:rsidTr="00A81D07">
        <w:trPr>
          <w:trHeight w:val="240"/>
        </w:trPr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-30 alter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7 (27.7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1.02;3.36]</w:t>
            </w:r>
          </w:p>
        </w:tc>
      </w:tr>
      <w:tr w:rsidR="00F73E2C" w:rsidRPr="004D2B71" w:rsidTr="00A81D07">
        <w:trPr>
          <w:trHeight w:val="240"/>
        </w:trPr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More </w:t>
            </w:r>
            <w:proofErr w:type="spellStart"/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an</w:t>
            </w:r>
            <w:proofErr w:type="spellEnd"/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30 alter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60 (14.2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0.95;3.88]</w:t>
            </w:r>
          </w:p>
        </w:tc>
      </w:tr>
      <w:tr w:rsidR="00F73E2C" w:rsidRPr="004D2B71" w:rsidTr="00A81D07">
        <w:trPr>
          <w:trHeight w:val="240"/>
        </w:trPr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P-value (test for trend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2</w:t>
            </w:r>
          </w:p>
        </w:tc>
      </w:tr>
      <w:tr w:rsidR="00F73E2C" w:rsidRPr="004D2B71" w:rsidTr="00A81D07">
        <w:trPr>
          <w:trHeight w:val="240"/>
        </w:trPr>
        <w:tc>
          <w:tcPr>
            <w:tcW w:w="4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D2B7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Number</w:t>
            </w:r>
            <w:proofErr w:type="spellEnd"/>
            <w:r w:rsidRPr="004D2B7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 of alters </w:t>
            </w:r>
            <w:proofErr w:type="spellStart"/>
            <w:r w:rsidRPr="004D2B7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texted</w:t>
            </w:r>
            <w:proofErr w:type="spellEnd"/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F73E2C" w:rsidRPr="004D2B71" w:rsidTr="00A81D07">
        <w:trPr>
          <w:trHeight w:val="240"/>
        </w:trPr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-10 alter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43 (10.2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  <w:proofErr w:type="spellEnd"/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]</w:t>
            </w:r>
          </w:p>
        </w:tc>
      </w:tr>
      <w:tr w:rsidR="00F73E2C" w:rsidRPr="004D2B71" w:rsidTr="00A81D07">
        <w:trPr>
          <w:trHeight w:val="240"/>
        </w:trPr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-20 alter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9 (35.3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0.79;4.06]</w:t>
            </w:r>
          </w:p>
        </w:tc>
      </w:tr>
      <w:tr w:rsidR="00F73E2C" w:rsidRPr="004D2B71" w:rsidTr="00A81D07">
        <w:trPr>
          <w:trHeight w:val="240"/>
        </w:trPr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-30 alter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1 (33.4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1.09;5.65]</w:t>
            </w:r>
          </w:p>
        </w:tc>
      </w:tr>
      <w:tr w:rsidR="00F73E2C" w:rsidRPr="004D2B71" w:rsidTr="00A81D07">
        <w:trPr>
          <w:trHeight w:val="240"/>
        </w:trPr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More </w:t>
            </w:r>
            <w:proofErr w:type="spellStart"/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an</w:t>
            </w:r>
            <w:proofErr w:type="spellEnd"/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30 alter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89 (21.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0.87;5.03]</w:t>
            </w:r>
          </w:p>
        </w:tc>
      </w:tr>
      <w:tr w:rsidR="00F73E2C" w:rsidRPr="004D2B71" w:rsidTr="00A81D07">
        <w:trPr>
          <w:trHeight w:val="240"/>
        </w:trPr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P-value (test for trend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2</w:t>
            </w:r>
          </w:p>
        </w:tc>
      </w:tr>
      <w:tr w:rsidR="00F73E2C" w:rsidRPr="005970AF" w:rsidTr="00A81D07">
        <w:trPr>
          <w:trHeight w:val="240"/>
        </w:trPr>
        <w:tc>
          <w:tcPr>
            <w:tcW w:w="78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E2C" w:rsidRPr="004D2B71" w:rsidRDefault="00F73E2C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D2B7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OR= Odds ratio, 95%CI= 95% confidence interval. All OR adjusted for age and gender.</w:t>
            </w:r>
          </w:p>
        </w:tc>
      </w:tr>
    </w:tbl>
    <w:p w:rsidR="00740235" w:rsidRPr="00F73E2C" w:rsidRDefault="005970AF">
      <w:pPr>
        <w:rPr>
          <w:lang w:val="en-US"/>
        </w:rPr>
      </w:pPr>
    </w:p>
    <w:sectPr w:rsidR="00740235" w:rsidRPr="00F73E2C" w:rsidSect="00F2087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outline"/>
  <w:zoom w:percent="12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E2C"/>
    <w:rsid w:val="00071F2A"/>
    <w:rsid w:val="00081B99"/>
    <w:rsid w:val="000A0A9A"/>
    <w:rsid w:val="000C69F4"/>
    <w:rsid w:val="000D791A"/>
    <w:rsid w:val="000E6F7E"/>
    <w:rsid w:val="001213E8"/>
    <w:rsid w:val="00126E64"/>
    <w:rsid w:val="001A58B2"/>
    <w:rsid w:val="001B2555"/>
    <w:rsid w:val="0026075D"/>
    <w:rsid w:val="0026230D"/>
    <w:rsid w:val="002E1545"/>
    <w:rsid w:val="002F4CFB"/>
    <w:rsid w:val="003344A4"/>
    <w:rsid w:val="00334706"/>
    <w:rsid w:val="003B655E"/>
    <w:rsid w:val="004074BA"/>
    <w:rsid w:val="00433BBA"/>
    <w:rsid w:val="004627D4"/>
    <w:rsid w:val="00493990"/>
    <w:rsid w:val="004A2F96"/>
    <w:rsid w:val="0052479A"/>
    <w:rsid w:val="00534C8F"/>
    <w:rsid w:val="0054490C"/>
    <w:rsid w:val="005566C4"/>
    <w:rsid w:val="005970AF"/>
    <w:rsid w:val="005A2676"/>
    <w:rsid w:val="005D0633"/>
    <w:rsid w:val="00657D67"/>
    <w:rsid w:val="00680D49"/>
    <w:rsid w:val="006A5247"/>
    <w:rsid w:val="006B2511"/>
    <w:rsid w:val="0070683F"/>
    <w:rsid w:val="0078231E"/>
    <w:rsid w:val="007A3B15"/>
    <w:rsid w:val="007B7696"/>
    <w:rsid w:val="007F383B"/>
    <w:rsid w:val="007F7E2A"/>
    <w:rsid w:val="00823C48"/>
    <w:rsid w:val="008775BF"/>
    <w:rsid w:val="008D4619"/>
    <w:rsid w:val="009244FA"/>
    <w:rsid w:val="009613DE"/>
    <w:rsid w:val="009727BB"/>
    <w:rsid w:val="009826CE"/>
    <w:rsid w:val="009B0843"/>
    <w:rsid w:val="009F026B"/>
    <w:rsid w:val="00AB12EE"/>
    <w:rsid w:val="00AB4854"/>
    <w:rsid w:val="00AE2EAE"/>
    <w:rsid w:val="00B004CE"/>
    <w:rsid w:val="00B965EA"/>
    <w:rsid w:val="00BD3183"/>
    <w:rsid w:val="00BF3D37"/>
    <w:rsid w:val="00C11C4D"/>
    <w:rsid w:val="00C16DC5"/>
    <w:rsid w:val="00C42F2F"/>
    <w:rsid w:val="00C84FC1"/>
    <w:rsid w:val="00CF5ECB"/>
    <w:rsid w:val="00D64300"/>
    <w:rsid w:val="00DD7806"/>
    <w:rsid w:val="00DE5D89"/>
    <w:rsid w:val="00DF3DBC"/>
    <w:rsid w:val="00DF70AE"/>
    <w:rsid w:val="00E11BD8"/>
    <w:rsid w:val="00E22ADC"/>
    <w:rsid w:val="00E31F4A"/>
    <w:rsid w:val="00E963C0"/>
    <w:rsid w:val="00EA6E82"/>
    <w:rsid w:val="00F20871"/>
    <w:rsid w:val="00F273C1"/>
    <w:rsid w:val="00F4351F"/>
    <w:rsid w:val="00F73AF5"/>
    <w:rsid w:val="00F73E2C"/>
    <w:rsid w:val="00F910C2"/>
    <w:rsid w:val="00FE204F"/>
    <w:rsid w:val="00FF0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F711B"/>
  <w14:defaultImageDpi w14:val="32767"/>
  <w15:chartTrackingRefBased/>
  <w15:docId w15:val="{CBB477CE-2AC0-8A4E-A5EE-EF2CAE50C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3E2C"/>
    <w:rPr>
      <w:rFonts w:ascii="Calibri" w:hAnsi="Calibri" w:cs="Times New Roman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e Dissing</dc:creator>
  <cp:keywords/>
  <dc:description/>
  <cp:lastModifiedBy>Nete Dissing</cp:lastModifiedBy>
  <cp:revision>2</cp:revision>
  <dcterms:created xsi:type="dcterms:W3CDTF">2018-08-07T10:43:00Z</dcterms:created>
  <dcterms:modified xsi:type="dcterms:W3CDTF">2018-08-15T07:08:00Z</dcterms:modified>
</cp:coreProperties>
</file>